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5.</w:t>
      </w:r>
      <w:r>
        <w:rPr>
          <w:rFonts w:cs="Times New Roman" w:ascii="Times New Roman" w:hAnsi="Times New Roman"/>
          <w:sz w:val="24"/>
          <w:szCs w:val="24"/>
        </w:rPr>
        <w:t xml:space="preserve"> Primers and target genes used in this study. (Copy right obtained from Shen et al., 2015)</w:t>
      </w:r>
    </w:p>
    <w:tbl>
      <w:tblPr>
        <w:tblW w:w="129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530"/>
        <w:gridCol w:w="4680"/>
        <w:gridCol w:w="2070"/>
        <w:gridCol w:w="2425"/>
      </w:tblGrid>
      <w:tr>
        <w:trPr/>
        <w:tc>
          <w:tcPr>
            <w:tcW w:w="2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 gene(s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otide sequence (5′-3′)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ealing temperature (°C)</w:t>
            </w:r>
          </w:p>
        </w:tc>
        <w:tc>
          <w:tcPr>
            <w:tcW w:w="24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2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1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1d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1com-F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C/T)AGTTGAGGGGGGTAAAATG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3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Beutin et al., 2007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2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1com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(A/G)AAAATAAC(C/T)TCGCTGAATC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da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4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TATTCCCGGGAGTTTA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3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Beutin et al., 2007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CATCGTATACACAGGAG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da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K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AGAAGATGTTTA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3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Beutin et al., 2007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K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TCATTATTAAAC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da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dact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ATATACAACGGG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60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bookmarkStart w:id="0" w:name="RANGE!I13"/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Zheng et al., 2008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bookmarkEnd w:id="0"/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S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ATTGTGACACAGATTA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e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AGAAGATGTTTATAG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3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Beutin et al., 2007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e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AAACTTCACCTGGGCAAA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b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GCCCACTCTTTAAATACATC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3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Beutin et al., 2007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b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ATTCCTGTTAACTGTGC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2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f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TTGGGCGTCATTCACTGGT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3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Beutin et al., 2007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f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TTTAATGGCCGCCCTGTCTC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a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e229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ACCAGATCGTAACG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58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bookmarkStart w:id="1" w:name="RANGE!I21"/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Xia et al., 2010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bookmarkEnd w:id="1"/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e229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AAGCTGCAGTCGAATC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-hly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yA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CGGAACAGTTCTCTCA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58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Xia et al., 2010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yA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CATAACAGCCGATG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a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e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TATTCTTTCTCTGAAT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56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bookmarkStart w:id="2" w:name="RANGE!I25"/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Tramuta et al., 2008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bookmarkEnd w:id="2"/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e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YTATTTGCWGSVCCCC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γ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mma1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CCGCGGAGATGACTT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40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bookmarkStart w:id="3" w:name="RANGE!I27"/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Mora et al., 2007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bookmarkEnd w:id="3"/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mma1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CGCTGCTCACTAGATGT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ε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silon1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CCGCGGAGATGACTT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25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740002015000313" \l "bib40"</w:instrTex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(Mora et al., 2007)</w:t>
            </w:r>
            <w:r>
              <w:rPr>
                <w:rStyle w:val="InternetLink"/>
                <w:sz w:val="24"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silon1-R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TCACTCGTAGATGACGGCAAGC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11:02:00Z</dcterms:created>
  <dc:creator/>
  <dc:description/>
  <cp:keywords/>
  <dc:language>en-US</dc:language>
  <cp:lastModifiedBy/>
  <dcterms:modified xsi:type="dcterms:W3CDTF">2021-06-28T11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